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4BC54" w14:textId="3B1EB8D9" w:rsidR="00210061" w:rsidRPr="00A673AA" w:rsidRDefault="00210061" w:rsidP="00210061">
      <w:pPr>
        <w:tabs>
          <w:tab w:val="left" w:pos="7890"/>
        </w:tabs>
        <w:spacing w:before="240" w:after="240"/>
        <w:contextualSpacing/>
        <w:rPr>
          <w:b/>
          <w:bCs/>
          <w:lang w:val="en-US"/>
        </w:rPr>
      </w:pPr>
      <w:r>
        <w:rPr>
          <w:b/>
          <w:bCs/>
          <w:lang w:val="en-US"/>
        </w:rPr>
        <w:t>S1_</w:t>
      </w:r>
      <w:r>
        <w:rPr>
          <w:b/>
          <w:bCs/>
          <w:lang w:val="en-US"/>
        </w:rPr>
        <w:t>Table</w:t>
      </w:r>
      <w:r w:rsidRPr="00A673AA">
        <w:rPr>
          <w:b/>
          <w:bCs/>
          <w:lang w:val="en-US"/>
        </w:rPr>
        <w:t xml:space="preserve">: </w:t>
      </w:r>
      <w:r w:rsidRPr="00A673AA">
        <w:rPr>
          <w:b/>
          <w:bCs/>
          <w:lang w:val="en-US"/>
        </w:rPr>
        <w:tab/>
      </w:r>
    </w:p>
    <w:tbl>
      <w:tblPr>
        <w:tblStyle w:val="TableGrid"/>
        <w:tblW w:w="0" w:type="auto"/>
        <w:tblLook w:val="04A0" w:firstRow="1" w:lastRow="0" w:firstColumn="1" w:lastColumn="0" w:noHBand="0" w:noVBand="1"/>
      </w:tblPr>
      <w:tblGrid>
        <w:gridCol w:w="2082"/>
        <w:gridCol w:w="7242"/>
      </w:tblGrid>
      <w:tr w:rsidR="00210061" w:rsidRPr="00A673AA" w14:paraId="382097B2" w14:textId="77777777" w:rsidTr="00493101">
        <w:trPr>
          <w:trHeight w:val="310"/>
        </w:trPr>
        <w:tc>
          <w:tcPr>
            <w:tcW w:w="2082" w:type="dxa"/>
          </w:tcPr>
          <w:p w14:paraId="4A198C54" w14:textId="77777777" w:rsidR="00210061" w:rsidRPr="00A673AA" w:rsidRDefault="00210061" w:rsidP="00493101">
            <w:pPr>
              <w:spacing w:before="240" w:after="240"/>
              <w:contextualSpacing/>
              <w:rPr>
                <w:lang w:val="en-US"/>
              </w:rPr>
            </w:pPr>
            <w:r w:rsidRPr="00A673AA">
              <w:rPr>
                <w:lang w:val="en-US"/>
              </w:rPr>
              <w:t xml:space="preserve">Plasmid ID </w:t>
            </w:r>
          </w:p>
        </w:tc>
        <w:tc>
          <w:tcPr>
            <w:tcW w:w="7242" w:type="dxa"/>
          </w:tcPr>
          <w:p w14:paraId="51294A9F" w14:textId="77777777" w:rsidR="00210061" w:rsidRPr="00A673AA" w:rsidRDefault="00210061" w:rsidP="00493101">
            <w:pPr>
              <w:spacing w:before="240" w:after="240"/>
              <w:contextualSpacing/>
              <w:rPr>
                <w:lang w:val="en-US"/>
              </w:rPr>
            </w:pPr>
            <w:r w:rsidRPr="00A673AA">
              <w:rPr>
                <w:lang w:val="en-US"/>
              </w:rPr>
              <w:t xml:space="preserve">Description </w:t>
            </w:r>
          </w:p>
        </w:tc>
      </w:tr>
      <w:tr w:rsidR="00210061" w:rsidRPr="00A673AA" w14:paraId="57202F81" w14:textId="77777777" w:rsidTr="00493101">
        <w:trPr>
          <w:trHeight w:val="18"/>
        </w:trPr>
        <w:tc>
          <w:tcPr>
            <w:tcW w:w="2082" w:type="dxa"/>
          </w:tcPr>
          <w:p w14:paraId="55684AA6" w14:textId="77777777" w:rsidR="00210061" w:rsidRPr="00A673AA" w:rsidRDefault="00210061" w:rsidP="00493101">
            <w:pPr>
              <w:spacing w:before="240" w:after="240"/>
              <w:contextualSpacing/>
              <w:rPr>
                <w:lang w:val="en-US"/>
              </w:rPr>
            </w:pPr>
            <w:r w:rsidRPr="00A673AA">
              <w:rPr>
                <w:lang w:val="en-US"/>
              </w:rPr>
              <w:t>pLC963</w:t>
            </w:r>
          </w:p>
        </w:tc>
        <w:tc>
          <w:tcPr>
            <w:tcW w:w="7242" w:type="dxa"/>
          </w:tcPr>
          <w:p w14:paraId="1D04AAFB" w14:textId="77777777" w:rsidR="00210061" w:rsidRPr="00A673AA" w:rsidRDefault="00210061" w:rsidP="00493101">
            <w:pPr>
              <w:contextualSpacing/>
              <w:rPr>
                <w:lang w:val="en-US"/>
              </w:rPr>
            </w:pPr>
            <w:r w:rsidRPr="00A673AA">
              <w:rPr>
                <w:lang w:val="en-US"/>
              </w:rPr>
              <w:t xml:space="preserve">pV1393-1 (CaCas9/sgRNA entry expression vector, contains NatR gene, targeting </w:t>
            </w:r>
            <w:r w:rsidRPr="00A673AA">
              <w:rPr>
                <w:i/>
                <w:iCs/>
                <w:lang w:val="en-US"/>
              </w:rPr>
              <w:t>NEUT5L</w:t>
            </w:r>
            <w:r w:rsidRPr="00A673AA">
              <w:rPr>
                <w:lang w:val="en-US"/>
              </w:rPr>
              <w:t xml:space="preserve">) </w:t>
            </w:r>
            <w:r w:rsidRPr="00A673AA">
              <w:rPr>
                <w:lang w:val="en-US"/>
              </w:rPr>
              <w:fldChar w:fldCharType="begin"/>
            </w:r>
            <w:r>
              <w:rPr>
                <w:lang w:val="en-US"/>
              </w:rPr>
              <w:instrText xml:space="preserve"> ADDIN ZOTERO_ITEM CSL_CITATION {"citationID":"0IvuL1mj","properties":{"formattedCitation":"[67]","plainCitation":"[67]","noteIndex":0},"citationItems":[{"id":304,"uris":["http://zotero.org/users/4727225/items/SNKDRUIG"],"uri":["http://zotero.org/users/4727225/items/SNKDRUIG"],"itemData":{"id":304,"type":"article-journal","abstract":"The capacity to respond to temperature fluctuations is critical for microorganisms to survive within mammalian hosts, and temperature modulates virulence traits of diverse pathogens. One key temperature-dependent virulence trait of the fungal pathogen Candida albicans is its ability to transition from yeast to filamentous growth, which is induced by environmental cues at host physiological temperature. A key regulator of temperature-dependent morphogenesis is the molecular chaperone Hsp90, which has complex functional relationships with the transcription factor Hsf1. Although Hsf1 controls global transcriptional remodeling in response to heat shock, its impact on morphogenesis remains unknown. Here, we establish an intriguing paradigm whereby overexpression or depletion of C. albicans HSF1 induces morphogenesis in the absence of external cues. HSF1 depletion compromises Hsp90 function, thereby driving filamentation. HSF1 overexpression does not impact Hsp90 function, but rather induces a dose-dependent expansion of Hsf1 direct targets that drives overexpression of positive regulators of filamentation, including Brg1 and Ume6, thereby bypassing the requirement for elevated temperature during morphogenesis. This work provides new insight into Hsf1-mediated environmentally contingent transcriptional control, implicates Hsf1 in regulation of a key virulence trait, and highlights fascinating biology whereby either overexpression or depletion of a single cellular regulator induces a profound developmental transition.","container-title":"PLoS genetics","DOI":"10.1371/journal.pgen.1007270","ISSN":"1553-7404","issue":"3","journalAbbreviation":"PLoS Genet","language":"eng","note":"PMID: 29590106\nPMCID: PMC5873724","page":"e1007270","source":"PubMed","title":"Tuning Hsf1 levels drives distinct fungal morphogenetic programs with depletion impairing Hsp90 function and overexpression expanding the target space","volume":"14","author":[{"family":"Veri","given":"Amanda O."},{"family":"Miao","given":"Zhengqiang"},{"family":"Shapiro","given":"Rebecca S."},{"family":"Tebbji","given":"Faiza"},{"family":"O'Meara","given":"Teresa R."},{"family":"Kim","given":"Sang Hu"},{"family":"Colazo","given":"Juan"},{"family":"Tan","given":"Kaeling"},{"family":"Vyas","given":"Valmik K."},{"family":"Whiteway","given":"Malcolm"},{"family":"Robbins","given":"Nicole"},{"family":"Wong","given":"Koon Ho"},{"family":"Cowen","given":"Leah E."}],"issued":{"date-parts":[["2018",3]]}}}],"schema":"https://github.com/citation-style-language/schema/raw/master/csl-citation.json"} </w:instrText>
            </w:r>
            <w:r w:rsidRPr="00A673AA">
              <w:rPr>
                <w:lang w:val="en-US"/>
              </w:rPr>
              <w:fldChar w:fldCharType="separate"/>
            </w:r>
            <w:r>
              <w:rPr>
                <w:lang w:val="en-US"/>
              </w:rPr>
              <w:t>[67]</w:t>
            </w:r>
            <w:r w:rsidRPr="00A673AA">
              <w:rPr>
                <w:lang w:val="en-US"/>
              </w:rPr>
              <w:fldChar w:fldCharType="end"/>
            </w:r>
          </w:p>
        </w:tc>
      </w:tr>
      <w:tr w:rsidR="00210061" w:rsidRPr="00A673AA" w14:paraId="22896ED0" w14:textId="77777777" w:rsidTr="00493101">
        <w:trPr>
          <w:trHeight w:val="329"/>
        </w:trPr>
        <w:tc>
          <w:tcPr>
            <w:tcW w:w="2082" w:type="dxa"/>
          </w:tcPr>
          <w:p w14:paraId="08CB5D48" w14:textId="77777777" w:rsidR="00210061" w:rsidRPr="00A673AA" w:rsidRDefault="00210061" w:rsidP="00493101">
            <w:pPr>
              <w:spacing w:before="240" w:after="240"/>
              <w:contextualSpacing/>
              <w:rPr>
                <w:lang w:val="en-US"/>
              </w:rPr>
            </w:pPr>
            <w:r w:rsidRPr="00A673AA">
              <w:rPr>
                <w:lang w:val="en-US"/>
              </w:rPr>
              <w:t>pLC389</w:t>
            </w:r>
          </w:p>
        </w:tc>
        <w:tc>
          <w:tcPr>
            <w:tcW w:w="7242" w:type="dxa"/>
          </w:tcPr>
          <w:p w14:paraId="7CC63878" w14:textId="77777777" w:rsidR="00210061" w:rsidRPr="00A673AA" w:rsidRDefault="00210061" w:rsidP="00493101">
            <w:pPr>
              <w:contextualSpacing/>
              <w:rPr>
                <w:color w:val="000000"/>
                <w:lang w:val="en-US"/>
              </w:rPr>
            </w:pPr>
            <w:r w:rsidRPr="00A673AA">
              <w:rPr>
                <w:lang w:val="en-US"/>
              </w:rPr>
              <w:t xml:space="preserve">GFP-NAT </w:t>
            </w:r>
            <w:r w:rsidRPr="00A673AA">
              <w:rPr>
                <w:color w:val="000000"/>
                <w:lang w:val="en-US"/>
              </w:rPr>
              <w:fldChar w:fldCharType="begin"/>
            </w:r>
            <w:r>
              <w:rPr>
                <w:color w:val="000000"/>
                <w:lang w:val="en-US"/>
              </w:rPr>
              <w:instrText xml:space="preserve"> ADDIN ZOTERO_ITEM CSL_CITATION {"citationID":"QWAsI694","properties":{"formattedCitation":"[68]","plainCitation":"[68]","noteIndex":0},"citationItems":[{"id":303,"uris":["http://zotero.org/users/4727225/items/IST8MJ6I"],"uri":["http://zotero.org/users/4727225/items/IST8MJ6I"],"itemData":{"id":303,"type":"article-journal","abstract":"We have developed a set of plasmids containing fluorescent protein cassettes for use in PCR-mediated gene tagging in Candida albicans. We engineered YFP and CFP variants of the GFP sequence optimized for C. albicans codon usage. The fluorescent protein sequences, linked to C. albicans auxotrophic marker sequences, were amplified by PCR and transformed directly into yeast. Gene-specific sequence was incorporated into the PCR primers, such that the tag-cassette integrates by homologous recombination at the 3'-end of the gene of interest. This technique was used to tag Cdc3 and Tub1 with GFP, YFP and CFP, which were readily visualized by fluorescence microscopy and localized as expected. In addition, Tub1-YFP and Cdc3-CFP were visualized in the same cells. Thus, this technique directs one-step construction of multiple fluorescent protein fusions, facilitating the study of protein co-expression and co-localization in C. albicans cells in vivo.","container-title":"Yeast (Chichester, England)","DOI":"10.1002/yea.738","ISSN":"0749-503X","issue":"9","journalAbbreviation":"Yeast","language":"eng","note":"PMID: 11427968","page":"859-864","source":"PubMed","title":"Cassettes for PCR-mediated construction of green, yellow, and cyan fluorescent protein fusions in Candida albicans","volume":"18","author":[{"family":"Gerami-Nejad","given":"M."},{"family":"Berman","given":"J."},{"family":"Gale","given":"C. A."}],"issued":{"date-parts":[["2001",6,30]]}}}],"schema":"https://github.com/citation-style-language/schema/raw/master/csl-citation.json"} </w:instrText>
            </w:r>
            <w:r w:rsidRPr="00A673AA">
              <w:rPr>
                <w:color w:val="000000"/>
                <w:lang w:val="en-US"/>
              </w:rPr>
              <w:fldChar w:fldCharType="separate"/>
            </w:r>
            <w:r>
              <w:rPr>
                <w:lang w:val="en-US"/>
              </w:rPr>
              <w:t>[68]</w:t>
            </w:r>
            <w:r w:rsidRPr="00A673AA">
              <w:rPr>
                <w:color w:val="000000"/>
                <w:lang w:val="en-US"/>
              </w:rPr>
              <w:fldChar w:fldCharType="end"/>
            </w:r>
          </w:p>
          <w:p w14:paraId="5B713EF7" w14:textId="77777777" w:rsidR="00210061" w:rsidRPr="00A673AA" w:rsidRDefault="00210061" w:rsidP="00493101">
            <w:pPr>
              <w:spacing w:before="240" w:after="240"/>
              <w:contextualSpacing/>
              <w:rPr>
                <w:lang w:val="en-US"/>
              </w:rPr>
            </w:pPr>
          </w:p>
        </w:tc>
      </w:tr>
    </w:tbl>
    <w:p w14:paraId="7EFE42CB" w14:textId="77777777" w:rsidR="00462D3B" w:rsidRDefault="00462D3B"/>
    <w:sectPr w:rsidR="00462D3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061"/>
    <w:rsid w:val="00210061"/>
    <w:rsid w:val="00462D3B"/>
  </w:rsids>
  <m:mathPr>
    <m:mathFont m:val="Cambria Math"/>
    <m:brkBin m:val="before"/>
    <m:brkBinSub m:val="--"/>
    <m:smallFrac m:val="0"/>
    <m:dispDef/>
    <m:lMargin m:val="0"/>
    <m:rMargin m:val="0"/>
    <m:defJc m:val="centerGroup"/>
    <m:wrapIndent m:val="1440"/>
    <m:intLim m:val="subSup"/>
    <m:naryLim m:val="undOvr"/>
  </m:mathPr>
  <w:themeFontLang w:val="en-TW"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3F32719"/>
  <w15:chartTrackingRefBased/>
  <w15:docId w15:val="{1B61F163-5C88-E043-B6CB-C341368A7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TW"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061"/>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0061"/>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41</Words>
  <Characters>4229</Characters>
  <Application>Microsoft Office Word</Application>
  <DocSecurity>0</DocSecurity>
  <Lines>35</Lines>
  <Paragraphs>9</Paragraphs>
  <ScaleCrop>false</ScaleCrop>
  <Company/>
  <LinksUpToDate>false</LinksUpToDate>
  <CharactersWithSpaces>4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Hsu</dc:creator>
  <cp:keywords/>
  <dc:description/>
  <cp:lastModifiedBy>Ian Hsu</cp:lastModifiedBy>
  <cp:revision>1</cp:revision>
  <dcterms:created xsi:type="dcterms:W3CDTF">2021-08-11T09:42:00Z</dcterms:created>
  <dcterms:modified xsi:type="dcterms:W3CDTF">2021-08-11T09:44:00Z</dcterms:modified>
</cp:coreProperties>
</file>